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lines of title page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 the end of the list of authors on title page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line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cond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ird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ird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paragraph of Interpretation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paragraph of Methods and Findings section of abstrac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rst paragraph of Funding section of abstract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sectPr>
      <w:headerReference w:type="default" r:id="rId2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14:22:00Z</dcterms:created>
  <dc:creator>Sally Hopewell</dc:creator>
  <dc:description/>
  <cp:keywords/>
  <dc:language>en-US</dc:language>
  <cp:lastModifiedBy>Simon Gilbody</cp:lastModifiedBy>
  <dcterms:modified xsi:type="dcterms:W3CDTF">2021-08-17T14:25:00Z</dcterms:modified>
  <cp:revision>7</cp:revision>
  <dc:subject/>
  <dc:title>Items to include when reporting a randomized trial in a journal or conference abstract</dc:title>
</cp:coreProperties>
</file>